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340"/>
        <w:gridCol w:w="239"/>
        <w:gridCol w:w="2337"/>
        <w:gridCol w:w="2340"/>
      </w:tblGrid>
      <w:tr>
        <w:trPr/>
        <w:tc>
          <w:tcPr>
            <w:tcW w:w="1366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1. </w:t>
            </w:r>
            <w:r>
              <w:rPr>
                <w:b/>
              </w:rPr>
              <w:t xml:space="preserve">Demographic and </w:t>
            </w:r>
            <w:r>
              <w:rPr>
                <w:b/>
              </w:rPr>
              <w:t>M</w:t>
            </w:r>
            <w:r>
              <w:rPr>
                <w:b/>
              </w:rPr>
              <w:t xml:space="preserve">etabolic </w:t>
            </w:r>
            <w:r>
              <w:rPr>
                <w:b/>
              </w:rPr>
              <w:t>C</w:t>
            </w:r>
            <w:r>
              <w:rPr>
                <w:b/>
              </w:rPr>
              <w:t xml:space="preserve">haracteristics of the </w:t>
            </w:r>
            <w:r>
              <w:rPr>
                <w:b/>
              </w:rPr>
              <w:t>Included and Excluded S</w:t>
            </w:r>
            <w:r>
              <w:rPr>
                <w:b/>
              </w:rPr>
              <w:t>ample</w:t>
            </w:r>
            <w:r>
              <w:rPr>
                <w:b/>
              </w:rPr>
              <w:t>.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cluded samp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cluded sample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n (n = 4765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omen (n = 887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n (n = 23583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omen (n = 15305)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age (95% CI)--(year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ind w:left="-378" w:firstLine="378"/>
              <w:rPr/>
            </w:pPr>
            <w:bookmarkStart w:id="0" w:name="OLE_LINK2"/>
            <w:r>
              <w:rPr/>
              <w:t>33.3 (33.1-33.4)</w:t>
            </w:r>
            <w:bookmarkEnd w:id="0"/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4 (34.2-34.5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3 (36.2-36.4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7 (35.4-35.9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Mean BMI (95% CI)-- (kg/m</w:t>
            </w:r>
            <w:r>
              <w:rPr>
                <w:vertAlign w:val="superscript"/>
                <w:lang w:val="it-IT"/>
              </w:rPr>
              <w:t>2</w:t>
            </w:r>
            <w:r>
              <w:rPr>
                <w:lang w:val="it-IT"/>
              </w:rPr>
              <w:t>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1.13 (21.08-21.1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0.39 (20.35-20.4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25.64 (25.57-25.7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2.27 (22.10-22.43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/>
              <w:t>Mean SBP (95% CI)-- (mmHg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09.8 (109.7-110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04.1 (103.9-10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120.7 (120.4-121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09.1 (108.4-109.7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/>
              <w:t>Mean DBP (95% CI)--(mmHg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73.4 (73.3-73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69.6 (69.4-69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82.7 (82.5-82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73.2 (72.7-73.6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/>
              <w:t>Mean total cholesterol (95% CI)-- (mmol/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bookmarkStart w:id="1" w:name="OLE_LINK1"/>
            <w:r>
              <w:rPr/>
              <w:t>4.55</w:t>
            </w:r>
            <w:bookmarkEnd w:id="1"/>
            <w:r>
              <w:rPr/>
              <w:t xml:space="preserve"> (4.51-4.6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4.56 (4.53-4.5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5.09 (5.05-5.1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4.62 (4.57-4.69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Mean triglyceride (95% CI)-- (mmol/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96 (0.95-0.9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0.73 (0.72-0.7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2.46 (2.31-2.6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11 (1.07-1.1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ean HDL-C (95% CI)-- (mmol/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48 (1.39-1.5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89 (1.64-2.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1.14 (1.13-1.1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.44 (1.42-1.47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Mean LDL-C (95% CI)-- (mmol/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.83 (2.77-2.9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.57 (2.55-2.6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3.13 (3.10-3.1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.72 (2.67-2.76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Mean FPG (95% CI)-- (mmol/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5.10 (5.08-5.1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5.04 (5.03-5.0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5.55 (5.52-5.5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5.27 (5.19-5.37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/>
              <w:t>Mean uric acid (95% CI)-- (</w:t>
            </w:r>
            <w:r>
              <w:rPr>
                <w:rFonts w:eastAsia="Times New Roman"/>
                <w:szCs w:val="21"/>
              </w:rPr>
              <w:t>µmol/L</w:t>
            </w:r>
            <w:r>
              <w:rPr/>
              <w:t>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60.6 (358.3-362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63.8 (262.6-265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rPr/>
            </w:pPr>
            <w:r>
              <w:rPr/>
              <w:t>410.9 (408.6-413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76.6 (273.6-280.0)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ALT (95% CI)-- (IU/L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</w:t>
            </w:r>
            <w:r>
              <w:rPr/>
              <w:t>5</w:t>
            </w:r>
            <w:r>
              <w:rPr/>
              <w:t xml:space="preserve"> (16.1-16.</w:t>
            </w:r>
            <w:r>
              <w:rPr/>
              <w:t>8</w:t>
            </w:r>
            <w:r>
              <w:rPr/>
              <w:t>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2 (12.0-12.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1 (49.0-51.1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6 (27.8-31.5)</w:t>
            </w:r>
          </w:p>
        </w:tc>
      </w:tr>
      <w:tr>
        <w:trPr/>
        <w:tc>
          <w:tcPr>
            <w:tcW w:w="1366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T, alanine aminotransferase; BMI, body mass index; SBP, systolic blood pressure; DBP, systolic blood pressure; </w:t>
            </w:r>
            <w:r>
              <w:rPr>
                <w:szCs w:val="21"/>
              </w:rPr>
              <w:t xml:space="preserve">HDL-C, high-density lipoprotein cholesterol; </w:t>
            </w:r>
            <w:r>
              <w:rPr/>
              <w:t xml:space="preserve">LDL-C, </w:t>
            </w:r>
            <w:r>
              <w:rPr>
                <w:szCs w:val="21"/>
              </w:rPr>
              <w:t xml:space="preserve">low-density lipoprotein cholesterol; </w:t>
            </w:r>
            <w:r>
              <w:rPr/>
              <w:t xml:space="preserve">FPG, </w:t>
            </w:r>
            <w:r>
              <w:rPr>
                <w:szCs w:val="21"/>
              </w:rPr>
              <w:t xml:space="preserve">fasting plasma glucose; </w:t>
            </w:r>
            <w:r>
              <w:rPr>
                <w:szCs w:val="21"/>
              </w:rPr>
              <w:t>CI</w:t>
            </w:r>
            <w:r>
              <w:rPr>
                <w:szCs w:val="21"/>
              </w:rPr>
              <w:t xml:space="preserve">, </w:t>
            </w:r>
            <w:r>
              <w:rPr/>
              <w:t>confidence interval</w:t>
            </w:r>
            <w:r>
              <w:rPr/>
              <w:t xml:space="preserve">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6:59:00Z</dcterms:created>
  <dc:creator>USER</dc:creator>
  <dc:description/>
  <cp:keywords/>
  <dc:language>en-US</dc:language>
  <cp:lastModifiedBy>微软用户</cp:lastModifiedBy>
  <dcterms:modified xsi:type="dcterms:W3CDTF">2012-07-28T00:48:00Z</dcterms:modified>
  <cp:revision>1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